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8E5E8" w14:textId="77777777" w:rsidR="00A54403" w:rsidRPr="00A54403" w:rsidRDefault="00A54403" w:rsidP="00A54403">
      <w:pPr>
        <w:spacing w:line="480" w:lineRule="auto"/>
        <w:rPr>
          <w:rFonts w:ascii="Helvetica" w:hAnsi="Helvetica" w:cstheme="minorHAnsi"/>
          <w:b/>
          <w:sz w:val="24"/>
        </w:rPr>
      </w:pPr>
      <w:bookmarkStart w:id="0" w:name="_GoBack"/>
      <w:bookmarkEnd w:id="0"/>
      <w:r w:rsidRPr="00A54403">
        <w:rPr>
          <w:rFonts w:ascii="Helvetica" w:hAnsi="Helvetica" w:cs="Arial"/>
          <w:b/>
          <w:color w:val="000000"/>
          <w:sz w:val="24"/>
        </w:rPr>
        <w:t>Induced hepatic stellate cell integrin, α8β1, enhances cellular contractil</w:t>
      </w:r>
      <w:r w:rsidRPr="00A54403">
        <w:rPr>
          <w:rFonts w:ascii="Helvetica" w:hAnsi="Helvetica" w:cs="Arial"/>
          <w:b/>
          <w:color w:val="000000" w:themeColor="text1"/>
          <w:sz w:val="24"/>
        </w:rPr>
        <w:t>ity and TGFβ activity in liver fibrosis</w:t>
      </w:r>
    </w:p>
    <w:p w14:paraId="29C8DD6F" w14:textId="482C3A84" w:rsidR="00A54403" w:rsidRDefault="00A54403" w:rsidP="00A54403">
      <w:pPr>
        <w:spacing w:line="480" w:lineRule="auto"/>
        <w:rPr>
          <w:rFonts w:ascii="Helvetica" w:hAnsi="Helvetica" w:cstheme="minorHAnsi"/>
          <w:color w:val="FF0000"/>
          <w:sz w:val="24"/>
        </w:rPr>
      </w:pPr>
      <w:r w:rsidRPr="00A54403">
        <w:rPr>
          <w:rFonts w:ascii="Helvetica" w:eastAsia="MS PGothic" w:hAnsi="Helvetica" w:cs="Arial"/>
          <w:color w:val="000000" w:themeColor="text1"/>
          <w:sz w:val="24"/>
        </w:rPr>
        <w:t xml:space="preserve">N </w:t>
      </w:r>
      <w:proofErr w:type="spellStart"/>
      <w:r w:rsidRPr="00A54403">
        <w:rPr>
          <w:rFonts w:ascii="Helvetica" w:eastAsia="MS PGothic" w:hAnsi="Helvetica" w:cs="Arial"/>
          <w:color w:val="000000" w:themeColor="text1"/>
          <w:sz w:val="24"/>
        </w:rPr>
        <w:t>Nishimichi</w:t>
      </w:r>
      <w:proofErr w:type="spellEnd"/>
      <w:r w:rsidRPr="00A54403">
        <w:rPr>
          <w:rFonts w:ascii="Helvetica" w:eastAsia="MS PGothic" w:hAnsi="Helvetica" w:cs="Arial"/>
          <w:color w:val="000000" w:themeColor="text1"/>
          <w:sz w:val="24"/>
        </w:rPr>
        <w:t xml:space="preserve">, K </w:t>
      </w:r>
      <w:proofErr w:type="spellStart"/>
      <w:r w:rsidRPr="00A54403">
        <w:rPr>
          <w:rFonts w:ascii="Helvetica" w:eastAsia="MS PGothic" w:hAnsi="Helvetica" w:cs="Arial"/>
          <w:color w:val="000000" w:themeColor="text1"/>
          <w:sz w:val="24"/>
        </w:rPr>
        <w:t>Tsujino</w:t>
      </w:r>
      <w:proofErr w:type="spellEnd"/>
      <w:r w:rsidRPr="00A54403">
        <w:rPr>
          <w:rFonts w:ascii="Helvetica" w:hAnsi="Helvetica" w:cstheme="minorHAnsi"/>
          <w:sz w:val="24"/>
        </w:rPr>
        <w:t xml:space="preserve"> </w:t>
      </w:r>
      <w:r w:rsidRPr="00A54403">
        <w:rPr>
          <w:rFonts w:ascii="Helvetica" w:hAnsi="Helvetica" w:cstheme="minorHAnsi"/>
          <w:bCs/>
          <w:i/>
          <w:iCs/>
          <w:sz w:val="24"/>
        </w:rPr>
        <w:t xml:space="preserve">et al. </w:t>
      </w:r>
      <w:r w:rsidRPr="00A54403">
        <w:rPr>
          <w:rFonts w:ascii="Helvetica" w:hAnsi="Helvetica" w:cstheme="minorHAnsi"/>
          <w:i/>
          <w:iCs/>
          <w:sz w:val="24"/>
        </w:rPr>
        <w:t xml:space="preserve">J </w:t>
      </w:r>
      <w:proofErr w:type="spellStart"/>
      <w:r w:rsidRPr="00A54403">
        <w:rPr>
          <w:rFonts w:ascii="Helvetica" w:hAnsi="Helvetica" w:cstheme="minorHAnsi"/>
          <w:i/>
          <w:iCs/>
          <w:sz w:val="24"/>
        </w:rPr>
        <w:t>Pathol</w:t>
      </w:r>
      <w:proofErr w:type="spellEnd"/>
      <w:r w:rsidR="006C4F06">
        <w:rPr>
          <w:rFonts w:ascii="Helvetica" w:hAnsi="Helvetica" w:cstheme="minorHAnsi"/>
          <w:sz w:val="24"/>
        </w:rPr>
        <w:t xml:space="preserve"> DOI: 10.1002/path.5618</w:t>
      </w:r>
    </w:p>
    <w:p w14:paraId="23D2B919" w14:textId="77777777" w:rsidR="00A54403" w:rsidRPr="00A54403" w:rsidRDefault="00A54403" w:rsidP="00A54403">
      <w:pPr>
        <w:spacing w:line="480" w:lineRule="auto"/>
        <w:rPr>
          <w:b/>
          <w:sz w:val="24"/>
        </w:rPr>
      </w:pPr>
    </w:p>
    <w:p w14:paraId="4F131054" w14:textId="294EB2C7" w:rsidR="00A54403" w:rsidRPr="003C254B" w:rsidRDefault="00A54403" w:rsidP="00A54403">
      <w:pPr>
        <w:snapToGrid w:val="0"/>
        <w:spacing w:line="480" w:lineRule="auto"/>
        <w:rPr>
          <w:rFonts w:ascii="Helvetica" w:eastAsia="Yu Mincho" w:hAnsi="Helvetica" w:cs="Times New Roman"/>
          <w:b/>
          <w:bCs/>
          <w:color w:val="000000" w:themeColor="text1"/>
        </w:rPr>
      </w:pPr>
      <w:r w:rsidRPr="00A54403">
        <w:rPr>
          <w:rFonts w:ascii="Helvetica" w:eastAsia="Yu Mincho" w:hAnsi="Helvetica" w:cs="Times New Roman"/>
          <w:b/>
          <w:bCs/>
          <w:color w:val="000000" w:themeColor="text1"/>
          <w:sz w:val="24"/>
        </w:rPr>
        <w:t>Supplementary tables S1 and S2</w:t>
      </w:r>
    </w:p>
    <w:p w14:paraId="02C39E31" w14:textId="77777777" w:rsidR="00097347" w:rsidRDefault="00097347">
      <w:pPr>
        <w:widowControl/>
        <w:jc w:val="left"/>
        <w:rPr>
          <w:rFonts w:ascii="Arial" w:hAnsi="Arial" w:cs="Arial"/>
          <w:b/>
          <w:bCs/>
          <w:color w:val="000000" w:themeColor="text1"/>
          <w:kern w:val="24"/>
          <w:sz w:val="24"/>
        </w:rPr>
      </w:pPr>
      <w:r>
        <w:rPr>
          <w:rFonts w:ascii="Arial" w:hAnsi="Arial" w:cs="Arial"/>
          <w:b/>
          <w:bCs/>
          <w:color w:val="000000" w:themeColor="text1"/>
          <w:kern w:val="24"/>
          <w:sz w:val="24"/>
        </w:rPr>
        <w:br w:type="page"/>
      </w:r>
    </w:p>
    <w:p w14:paraId="1A028EB2" w14:textId="209E07FB" w:rsidR="00A54403" w:rsidRPr="00C73325" w:rsidRDefault="00A54403" w:rsidP="000D0898">
      <w:pPr>
        <w:ind w:rightChars="-81" w:right="-170"/>
        <w:rPr>
          <w:rFonts w:ascii="Arial" w:hAnsi="Arial" w:cs="Arial"/>
          <w:b/>
          <w:bCs/>
          <w:color w:val="000000" w:themeColor="text1"/>
          <w:kern w:val="24"/>
          <w:sz w:val="28"/>
          <w:szCs w:val="28"/>
        </w:rPr>
      </w:pPr>
      <w:r w:rsidRPr="00C73325">
        <w:rPr>
          <w:rFonts w:ascii="Arial" w:hAnsi="Arial" w:cs="Arial"/>
          <w:b/>
          <w:bCs/>
          <w:color w:val="000000" w:themeColor="text1"/>
          <w:kern w:val="24"/>
          <w:sz w:val="28"/>
          <w:szCs w:val="28"/>
        </w:rPr>
        <w:lastRenderedPageBreak/>
        <w:t>Table S1. Antibodies used in this study</w:t>
      </w:r>
    </w:p>
    <w:p w14:paraId="69A4F369" w14:textId="77777777" w:rsidR="00C73325" w:rsidRDefault="00C73325" w:rsidP="000D0898">
      <w:pPr>
        <w:ind w:rightChars="-81" w:right="-170"/>
        <w:rPr>
          <w:rFonts w:ascii="Arial" w:hAnsi="Arial" w:cs="Arial"/>
          <w:b/>
          <w:bCs/>
          <w:color w:val="000000" w:themeColor="text1"/>
          <w:kern w:val="24"/>
          <w:sz w:val="24"/>
        </w:rPr>
      </w:pPr>
    </w:p>
    <w:p w14:paraId="4A64A0D9" w14:textId="117B7BD4" w:rsidR="00A54403" w:rsidRPr="000D0898" w:rsidRDefault="00A54403">
      <w:pPr>
        <w:rPr>
          <w:kern w:val="0"/>
          <w:sz w:val="24"/>
        </w:rPr>
      </w:pPr>
      <w:r w:rsidRPr="000D0898">
        <w:rPr>
          <w:rFonts w:ascii="Helvetica" w:hAnsi="Helvetica"/>
          <w:b/>
          <w:bCs/>
          <w:i/>
          <w:iCs/>
          <w:color w:val="000000" w:themeColor="text1"/>
          <w:kern w:val="24"/>
          <w:sz w:val="24"/>
        </w:rPr>
        <w:t>Primary antibody</w:t>
      </w:r>
    </w:p>
    <w:tbl>
      <w:tblPr>
        <w:tblW w:w="1538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6"/>
        <w:gridCol w:w="1195"/>
        <w:gridCol w:w="1045"/>
        <w:gridCol w:w="1826"/>
        <w:gridCol w:w="2268"/>
        <w:gridCol w:w="1134"/>
        <w:gridCol w:w="850"/>
        <w:gridCol w:w="851"/>
        <w:gridCol w:w="992"/>
        <w:gridCol w:w="2126"/>
        <w:gridCol w:w="1156"/>
        <w:gridCol w:w="1046"/>
        <w:gridCol w:w="6"/>
      </w:tblGrid>
      <w:tr w:rsidR="003049F7" w:rsidRPr="00070B62" w14:paraId="196831CD" w14:textId="77777777" w:rsidTr="00420A6A">
        <w:trPr>
          <w:gridAfter w:val="1"/>
          <w:wAfter w:w="6" w:type="dxa"/>
          <w:trHeight w:val="675"/>
        </w:trPr>
        <w:tc>
          <w:tcPr>
            <w:tcW w:w="88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CF69E0D" w14:textId="744D2C44" w:rsidR="00070B62" w:rsidRPr="00420A6A" w:rsidRDefault="00804E23" w:rsidP="00070B62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Anti</w:t>
            </w:r>
            <w:r w:rsidR="00A97C48"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-</w:t>
            </w:r>
          </w:p>
        </w:tc>
        <w:tc>
          <w:tcPr>
            <w:tcW w:w="1195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C1A47C3" w14:textId="77777777" w:rsidR="00070B62" w:rsidRPr="00420A6A" w:rsidRDefault="00070B62" w:rsidP="00070B62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Epitope</w:t>
            </w:r>
          </w:p>
        </w:tc>
        <w:tc>
          <w:tcPr>
            <w:tcW w:w="1045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17400B63" w14:textId="77777777" w:rsidR="00070B62" w:rsidRPr="00420A6A" w:rsidRDefault="00070B62" w:rsidP="00A97C48">
            <w:pPr>
              <w:widowControl/>
              <w:spacing w:line="200" w:lineRule="exact"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Antigen</w:t>
            </w: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br/>
              <w:t>species</w:t>
            </w:r>
          </w:p>
        </w:tc>
        <w:tc>
          <w:tcPr>
            <w:tcW w:w="18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0F019F12" w14:textId="5CA98435" w:rsidR="00070B62" w:rsidRPr="00420A6A" w:rsidRDefault="00070B62" w:rsidP="00070B62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Immunogen</w:t>
            </w:r>
          </w:p>
        </w:tc>
        <w:tc>
          <w:tcPr>
            <w:tcW w:w="226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4C4041AA" w14:textId="5E2DD83A" w:rsidR="00804E23" w:rsidRPr="00420A6A" w:rsidRDefault="00804E23" w:rsidP="00804E23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R</w:t>
            </w:r>
            <w:r w:rsidR="00070B62"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eact</w:t>
            </w:r>
            <w:r w:rsid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 xml:space="preserve"> with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8240593" w14:textId="77777777" w:rsidR="00070B62" w:rsidRPr="00070B62" w:rsidRDefault="00070B62" w:rsidP="00070B62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Host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78F6CB0A" w14:textId="77777777" w:rsidR="00070B62" w:rsidRPr="00070B62" w:rsidRDefault="00070B62" w:rsidP="00070B62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Clone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2ED83B64" w14:textId="6DE1BD1A" w:rsidR="00070B62" w:rsidRPr="00070B62" w:rsidRDefault="00070B62" w:rsidP="00804E23">
            <w:pPr>
              <w:widowControl/>
              <w:ind w:rightChars="-12" w:right="-25"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5"/>
                <w:szCs w:val="15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Block</w:t>
            </w:r>
          </w:p>
        </w:tc>
        <w:tc>
          <w:tcPr>
            <w:tcW w:w="99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386B2F70" w14:textId="4C9D7605" w:rsidR="00070B62" w:rsidRPr="00420A6A" w:rsidRDefault="00A97C48" w:rsidP="00070B62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Number</w:t>
            </w:r>
          </w:p>
        </w:tc>
        <w:tc>
          <w:tcPr>
            <w:tcW w:w="2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0307B9CD" w14:textId="77777777" w:rsidR="00070B62" w:rsidRPr="00420A6A" w:rsidRDefault="00070B62" w:rsidP="00082CD8">
            <w:pPr>
              <w:widowControl/>
              <w:ind w:leftChars="-77" w:left="-162"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Compan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4472C4"/>
            <w:noWrap/>
            <w:vAlign w:val="center"/>
            <w:hideMark/>
          </w:tcPr>
          <w:p w14:paraId="5A6FA658" w14:textId="77777777" w:rsidR="00070B62" w:rsidRPr="00420A6A" w:rsidRDefault="00070B62" w:rsidP="00070B62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Used i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center"/>
            <w:hideMark/>
          </w:tcPr>
          <w:p w14:paraId="084D52A5" w14:textId="77777777" w:rsidR="00070B62" w:rsidRPr="00420A6A" w:rsidRDefault="00070B62" w:rsidP="001F35F5">
            <w:pPr>
              <w:widowControl/>
              <w:ind w:leftChars="-47" w:left="-99" w:rightChars="-107" w:right="-225" w:firstLineChars="8" w:firstLine="14"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18"/>
                <w:szCs w:val="18"/>
              </w:rPr>
              <w:t>Dilution</w:t>
            </w:r>
          </w:p>
        </w:tc>
      </w:tr>
      <w:tr w:rsidR="001F35F5" w:rsidRPr="00070B62" w14:paraId="5AC60916" w14:textId="77777777" w:rsidTr="000D0898">
        <w:trPr>
          <w:trHeight w:val="330"/>
        </w:trPr>
        <w:tc>
          <w:tcPr>
            <w:tcW w:w="15381" w:type="dxa"/>
            <w:gridSpan w:val="13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4D4B3F3E" w14:textId="77777777" w:rsidR="00070B62" w:rsidRPr="00070B62" w:rsidRDefault="00070B62" w:rsidP="00212F1B">
            <w:pPr>
              <w:widowControl/>
              <w:spacing w:line="200" w:lineRule="exact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8"/>
                <w:szCs w:val="18"/>
              </w:rPr>
              <w:t>Monoclonal</w:t>
            </w:r>
          </w:p>
        </w:tc>
      </w:tr>
      <w:tr w:rsidR="006852EE" w:rsidRPr="00070B62" w14:paraId="46CEE9C6" w14:textId="77777777" w:rsidTr="00420A6A">
        <w:trPr>
          <w:gridAfter w:val="1"/>
          <w:wAfter w:w="6" w:type="dxa"/>
          <w:trHeight w:val="366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A57697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6768162" w14:textId="61887780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Extracellular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B4E3D1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38A161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Human </w:t>
            </w:r>
            <w:proofErr w:type="spellStart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transfectant</w:t>
            </w:r>
            <w:proofErr w:type="spellEnd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37F14F3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D5393E1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A5D044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IA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D79835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9B063E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ab2014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9EBF5"/>
            <w:vAlign w:val="center"/>
            <w:hideMark/>
          </w:tcPr>
          <w:p w14:paraId="5EF5000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Abcam 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br/>
              <w:t xml:space="preserve">(Cambridge, UK) 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780E594A" w14:textId="77777777" w:rsidR="00070B62" w:rsidRPr="00070B62" w:rsidRDefault="00070B62" w:rsidP="00B27C70">
            <w:pPr>
              <w:widowControl/>
              <w:snapToGrid w:val="0"/>
              <w:ind w:rightChars="-13" w:right="-27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598462C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200</w:t>
            </w:r>
          </w:p>
        </w:tc>
      </w:tr>
      <w:tr w:rsidR="006852EE" w:rsidRPr="00070B62" w14:paraId="63BC81B5" w14:textId="77777777" w:rsidTr="00420A6A">
        <w:trPr>
          <w:gridAfter w:val="1"/>
          <w:wAfter w:w="6" w:type="dxa"/>
          <w:trHeight w:val="462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AEB3D9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DA618C6" w14:textId="3CD4F3F0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Extracellular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811651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E609C5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T-ce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B5AA625" w14:textId="154C3728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</w:t>
            </w:r>
            <w:r w:rsidR="003049F7"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nk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FA4D30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1416BF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P1H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5D8DA0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B31D1FA" w14:textId="02B8EAF6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AB1698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CFD5EA"/>
            <w:vAlign w:val="center"/>
            <w:hideMark/>
          </w:tcPr>
          <w:p w14:paraId="215158EF" w14:textId="20A9EDAB" w:rsidR="00070B62" w:rsidRPr="00070B62" w:rsidRDefault="00070B62" w:rsidP="00420A6A">
            <w:pPr>
              <w:widowControl/>
              <w:snapToGrid w:val="0"/>
              <w:spacing w:line="1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Merk </w:t>
            </w:r>
            <w:r w:rsidR="006852EE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br/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(Tokyo, Japan)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48CD9EF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13594BC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200</w:t>
            </w:r>
          </w:p>
        </w:tc>
      </w:tr>
      <w:tr w:rsidR="006852EE" w:rsidRPr="00070B62" w14:paraId="5CC64239" w14:textId="77777777" w:rsidTr="00420A6A">
        <w:trPr>
          <w:gridAfter w:val="1"/>
          <w:wAfter w:w="6" w:type="dxa"/>
          <w:trHeight w:val="340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1C8DEF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21F4869" w14:textId="36B55A46" w:rsidR="00070B62" w:rsidRPr="00070B62" w:rsidRDefault="003049F7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Extracellular</w:t>
            </w:r>
            <w:r w:rsidR="00070B62"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52995F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76B4347" w14:textId="4C3D05E4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proofErr w:type="spellStart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Ju</w:t>
            </w:r>
            <w:r w:rsidR="00457516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r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kat</w:t>
            </w:r>
            <w:proofErr w:type="spellEnd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900E21E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 Monk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1EF853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CD78E8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JBS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4841702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A735728" w14:textId="1B861AA5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AB19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E9EBF5"/>
            <w:vAlign w:val="center"/>
            <w:hideMark/>
          </w:tcPr>
          <w:p w14:paraId="15E3728D" w14:textId="7DED1B26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Merk 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single" w:sz="4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51AE369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2371B8A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200</w:t>
            </w:r>
          </w:p>
        </w:tc>
      </w:tr>
      <w:tr w:rsidR="006852EE" w:rsidRPr="00070B62" w14:paraId="2B355BA0" w14:textId="77777777" w:rsidTr="00420A6A">
        <w:trPr>
          <w:gridAfter w:val="1"/>
          <w:wAfter w:w="6" w:type="dxa"/>
          <w:trHeight w:val="354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CE7773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6D4A7FC" w14:textId="79368D3A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Extracellular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73D3AD2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306870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SW1222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C779B79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39428B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5EA77A0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4F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EFC271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A7481C2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ab201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2A2D89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Abcam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7C5C5FB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7ED0CC2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200</w:t>
            </w:r>
          </w:p>
        </w:tc>
      </w:tr>
      <w:tr w:rsidR="006852EE" w:rsidRPr="00070B62" w14:paraId="278CAD63" w14:textId="77777777" w:rsidTr="00420A6A">
        <w:trPr>
          <w:gridAfter w:val="1"/>
          <w:wAfter w:w="6" w:type="dxa"/>
          <w:trHeight w:val="267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908C00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FBC6BAC" w14:textId="65A800E0" w:rsidR="00070B62" w:rsidRPr="00070B62" w:rsidRDefault="003049F7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Extracellular</w:t>
            </w:r>
            <w:r w:rsidR="00070B62"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A7B5AC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955A3F0" w14:textId="5D327261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yoblas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57EF166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 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1FFAD4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8A71A6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3C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DAC3E81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3E69BF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ab40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0FA99B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Abcam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28E8D24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06D8003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200</w:t>
            </w:r>
          </w:p>
        </w:tc>
      </w:tr>
      <w:tr w:rsidR="006852EE" w:rsidRPr="00070B62" w14:paraId="1BD59472" w14:textId="77777777" w:rsidTr="00420A6A">
        <w:trPr>
          <w:gridAfter w:val="1"/>
          <w:wAfter w:w="6" w:type="dxa"/>
          <w:trHeight w:val="379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AE46CA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829B913" w14:textId="4C5DBB11" w:rsidR="00070B62" w:rsidRPr="00070B62" w:rsidRDefault="00070B62" w:rsidP="00B27C70">
            <w:pPr>
              <w:widowControl/>
              <w:snapToGrid w:val="0"/>
              <w:ind w:leftChars="-37" w:left="-78" w:rightChars="-27" w:right="-57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>80</w:t>
            </w:r>
            <w:r w:rsidR="00EC65A7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 xml:space="preserve"> 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>KIRVNG</w:t>
            </w:r>
            <w:r w:rsidR="000A6FD0" w:rsidRPr="00EC65A7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>T</w:t>
            </w:r>
            <w:r w:rsidR="00EC65A7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 xml:space="preserve"> 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>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3ADBAB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AE0A36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Chicken </w:t>
            </w:r>
            <w:proofErr w:type="spellStart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transfectant</w:t>
            </w:r>
            <w:proofErr w:type="spellEnd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6EA2EC5" w14:textId="60B6274A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</w:t>
            </w:r>
            <w:r w:rsidR="00EC65A7"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,</w:t>
            </w:r>
            <w:r w:rsidR="00212F1B"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Rat, other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110E87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>Chick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0B2560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YZ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49BF52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E17ED0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6EDBB1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In hous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92EC051" w14:textId="6446132E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, Block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19492EE" w14:textId="21D56448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240</w:t>
            </w:r>
          </w:p>
        </w:tc>
      </w:tr>
      <w:tr w:rsidR="006852EE" w:rsidRPr="00070B62" w14:paraId="15C87398" w14:textId="77777777" w:rsidTr="00420A6A">
        <w:trPr>
          <w:gridAfter w:val="1"/>
          <w:wAfter w:w="6" w:type="dxa"/>
          <w:trHeight w:val="350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BACA70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9910B5D" w14:textId="509F206B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Extracellular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C6DDBC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D9652B1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Chicken </w:t>
            </w:r>
            <w:proofErr w:type="spellStart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transfectant</w:t>
            </w:r>
            <w:proofErr w:type="spellEnd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AEF1682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 Mouse, Rat, 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13F5AA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>Chick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684D7C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YA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157192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56DC76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F87EED8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In hous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7CE2C8C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233DD2B0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200</w:t>
            </w:r>
          </w:p>
        </w:tc>
      </w:tr>
      <w:tr w:rsidR="006852EE" w:rsidRPr="00070B62" w14:paraId="7F1E86A8" w14:textId="77777777" w:rsidTr="00420A6A">
        <w:trPr>
          <w:gridAfter w:val="1"/>
          <w:wAfter w:w="6" w:type="dxa"/>
          <w:trHeight w:val="318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60756E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29D96B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I-domai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2AC9AB1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2B73D7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Recombinant prote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ABDA472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 Mouse, Rat, 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85A7551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3"/>
                <w:szCs w:val="13"/>
              </w:rPr>
              <w:t>Chick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153955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YW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E95208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A0E4AB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1561120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In hous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5DDBB1A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503AE98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1,000</w:t>
            </w:r>
          </w:p>
        </w:tc>
      </w:tr>
      <w:tr w:rsidR="006852EE" w:rsidRPr="00070B62" w14:paraId="73A3B6D9" w14:textId="77777777" w:rsidTr="00420A6A">
        <w:trPr>
          <w:gridAfter w:val="1"/>
          <w:wAfter w:w="6" w:type="dxa"/>
          <w:trHeight w:val="117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120E35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V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5BDD093" w14:textId="18FE8F59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β-propeller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DF7870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C04A3B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Endothelial cel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9095A7B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6E0E0B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C1AE4D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L2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EC9E3B2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2310A7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HB84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E6B592A" w14:textId="15C01001" w:rsidR="00070B62" w:rsidRPr="00070B62" w:rsidRDefault="00070B62" w:rsidP="00420A6A">
            <w:pPr>
              <w:widowControl/>
              <w:snapToGrid w:val="0"/>
              <w:spacing w:line="1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ATCC</w:t>
            </w:r>
            <w:r w:rsidR="001F35F5" w:rsidRPr="006852EE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="006852EE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br/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(Manassas, VA, USA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3748633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6F142A32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60</w:t>
            </w:r>
          </w:p>
        </w:tc>
      </w:tr>
      <w:tr w:rsidR="006852EE" w:rsidRPr="00070B62" w14:paraId="44AE2E96" w14:textId="77777777" w:rsidTr="00420A6A">
        <w:trPr>
          <w:gridAfter w:val="1"/>
          <w:wAfter w:w="6" w:type="dxa"/>
          <w:trHeight w:val="283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AAA983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IIb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D9F74A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94A838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AA5BF7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Purified prote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3AF331C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348B52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75B70C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HIP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A02CF5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8DA4F1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ab1959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A1A296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Abcam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68B3701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46E119F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6852EE" w:rsidRPr="00070B62" w14:paraId="5C2B4EE8" w14:textId="77777777" w:rsidTr="00420A6A">
        <w:trPr>
          <w:gridAfter w:val="1"/>
          <w:wAfter w:w="6" w:type="dxa"/>
          <w:trHeight w:val="70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93E151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DBD1DEE" w14:textId="03AB87BC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Extracellular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B31FAD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771F47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Esophageal cell li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9BC163B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FAD943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11C30CA" w14:textId="624D55D9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A</w:t>
            </w:r>
            <w:r w:rsidR="00082CD8" w:rsidRPr="00212F1B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b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5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188864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D953EC6" w14:textId="0B1A89A1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AB14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195DCA4" w14:textId="77777777" w:rsidR="00070B62" w:rsidRPr="00070B62" w:rsidRDefault="00070B62" w:rsidP="00420A6A">
            <w:pPr>
              <w:widowControl/>
              <w:snapToGrid w:val="0"/>
              <w:spacing w:line="1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proofErr w:type="spellStart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OriGene</w:t>
            </w:r>
            <w:proofErr w:type="spellEnd"/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br/>
              <w:t>(Rockville, MD, USA)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5D3E479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ACS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394D0E5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10</w:t>
            </w:r>
          </w:p>
        </w:tc>
      </w:tr>
      <w:tr w:rsidR="006852EE" w:rsidRPr="00070B62" w14:paraId="7C1F872C" w14:textId="77777777" w:rsidTr="00420A6A">
        <w:trPr>
          <w:gridAfter w:val="1"/>
          <w:wAfter w:w="6" w:type="dxa"/>
          <w:trHeight w:val="535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47F026F" w14:textId="68F0C72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  <w:t>βtubuli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78D223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-termin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C671D5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ADD0EE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Synthetic pept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D92C47C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Human, Mouse, Rat, other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288A4D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Rabb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F286CC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9F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CE1C942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CF2E74F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#21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DA07EC3" w14:textId="15888619" w:rsidR="00070B62" w:rsidRPr="00070B62" w:rsidRDefault="00070B62" w:rsidP="00420A6A">
            <w:pPr>
              <w:widowControl/>
              <w:snapToGrid w:val="0"/>
              <w:spacing w:line="1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Cell Signaling</w:t>
            </w:r>
            <w:r w:rsidR="00457516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Technology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br/>
              <w:t>(Danvers, MA, USA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12C0078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Western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br/>
              <w:t xml:space="preserve"> blottin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601AB85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1,000</w:t>
            </w:r>
          </w:p>
        </w:tc>
      </w:tr>
      <w:tr w:rsidR="006852EE" w:rsidRPr="00070B62" w14:paraId="4C3FBEE4" w14:textId="77777777" w:rsidTr="00420A6A">
        <w:trPr>
          <w:gridAfter w:val="1"/>
          <w:wAfter w:w="6" w:type="dxa"/>
          <w:trHeight w:val="535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0919672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  <w:t>αSM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C45902B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-termin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3B8AC0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EAC12F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Synthetic decapept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A60245C" w14:textId="22BCCCEF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</w:t>
            </w:r>
            <w:r w:rsidR="00457516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, Rat, oth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55FB1D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337605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1A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E771F5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AFA9950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08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AD865E8" w14:textId="7DCDD36B" w:rsidR="00070B62" w:rsidRPr="00070B62" w:rsidRDefault="00070B62" w:rsidP="00420A6A">
            <w:pPr>
              <w:widowControl/>
              <w:snapToGrid w:val="0"/>
              <w:spacing w:line="1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Agilent-DAKO</w:t>
            </w:r>
            <w:r w:rsidR="001F35F5" w:rsidRPr="006852EE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="00B27C70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br/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(Santa Clara, CA, USA)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ACA58F0" w14:textId="1D393894" w:rsidR="00070B62" w:rsidRPr="00070B62" w:rsidRDefault="00EC65A7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proofErr w:type="spellStart"/>
            <w:r w:rsidRPr="001F35F5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H</w:t>
            </w:r>
            <w:r w:rsidR="00070B62"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isto</w:t>
            </w:r>
            <w:proofErr w:type="spellEnd"/>
            <w:r w:rsidR="00A97C48" w:rsidRPr="001F35F5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-</w:t>
            </w:r>
            <w:r w:rsidR="00070B62"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chemistr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5FC2B8F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6852EE" w:rsidRPr="00070B62" w14:paraId="0232629D" w14:textId="77777777" w:rsidTr="00420A6A">
        <w:trPr>
          <w:gridAfter w:val="1"/>
          <w:wAfter w:w="6" w:type="dxa"/>
          <w:trHeight w:val="535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448B09C5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  <w:t>αSM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502955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-terminu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F283572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4974681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Synthetic decapeptid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A78B8E0" w14:textId="5C17ECD2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</w:t>
            </w:r>
            <w:r w:rsidR="00457516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,</w:t>
            </w:r>
            <w:r w:rsidR="00457516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Rat, other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3459468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Mo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FF2E0F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1A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3AD2140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3E14C9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A52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54453D7" w14:textId="77777777" w:rsidR="00070B62" w:rsidRPr="00070B62" w:rsidRDefault="00070B62" w:rsidP="00420A6A">
            <w:pPr>
              <w:widowControl/>
              <w:snapToGrid w:val="0"/>
              <w:spacing w:line="1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Sigma-Aldrich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br/>
              <w:t>(St Louis, MO, USA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95112CE" w14:textId="11F903C2" w:rsidR="00070B62" w:rsidRPr="00070B62" w:rsidRDefault="00EC65A7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1F35F5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</w:t>
            </w:r>
            <w:r w:rsidR="00070B62"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luorescenc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364B4F6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 2,000</w:t>
            </w:r>
          </w:p>
        </w:tc>
      </w:tr>
      <w:tr w:rsidR="006852EE" w:rsidRPr="00070B62" w14:paraId="14EDE3CD" w14:textId="77777777" w:rsidTr="00420A6A">
        <w:trPr>
          <w:gridAfter w:val="1"/>
          <w:wAfter w:w="6" w:type="dxa"/>
          <w:trHeight w:val="535"/>
        </w:trPr>
        <w:tc>
          <w:tcPr>
            <w:tcW w:w="88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1FDD0F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5"/>
                <w:szCs w:val="15"/>
              </w:rPr>
              <w:t>PDGFRβ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1475D5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9D4C4E0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29178ED" w14:textId="61C94931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No </w:t>
            </w:r>
            <w:r w:rsidR="00457516"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inform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1D8F4BC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 Mo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B31CBE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R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0693810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ABP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7F98860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95B31BC" w14:textId="141EAA0E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14-14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A8FB5C3" w14:textId="59EE30B3" w:rsidR="00070B62" w:rsidRPr="00070B62" w:rsidRDefault="00070B62" w:rsidP="00420A6A">
            <w:pPr>
              <w:widowControl/>
              <w:snapToGrid w:val="0"/>
              <w:spacing w:line="1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Thermo Fisher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br/>
              <w:t>(Tokyo, Japan)</w:t>
            </w:r>
          </w:p>
        </w:tc>
        <w:tc>
          <w:tcPr>
            <w:tcW w:w="1156" w:type="dxa"/>
            <w:tcBorders>
              <w:top w:val="nil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63CEA15" w14:textId="2905884C" w:rsidR="00070B62" w:rsidRPr="00070B62" w:rsidRDefault="00EC65A7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1F35F5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F</w:t>
            </w:r>
            <w:r w:rsidR="00070B62"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luorescenc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79ED053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100</w:t>
            </w:r>
          </w:p>
        </w:tc>
      </w:tr>
      <w:tr w:rsidR="001F35F5" w:rsidRPr="00070B62" w14:paraId="5BC3AD15" w14:textId="77777777" w:rsidTr="000D0898">
        <w:trPr>
          <w:trHeight w:val="356"/>
        </w:trPr>
        <w:tc>
          <w:tcPr>
            <w:tcW w:w="15381" w:type="dxa"/>
            <w:gridSpan w:val="13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8FAA1" w14:textId="77777777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  <w:t>Polyclonal</w:t>
            </w:r>
          </w:p>
        </w:tc>
      </w:tr>
      <w:tr w:rsidR="006852EE" w:rsidRPr="00070B62" w14:paraId="77D61572" w14:textId="77777777" w:rsidTr="00420A6A">
        <w:trPr>
          <w:gridAfter w:val="1"/>
          <w:wAfter w:w="6" w:type="dxa"/>
          <w:trHeight w:val="535"/>
        </w:trPr>
        <w:tc>
          <w:tcPr>
            <w:tcW w:w="88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7CD3DA1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  <w:t>α8</w:t>
            </w:r>
          </w:p>
        </w:tc>
        <w:tc>
          <w:tcPr>
            <w:tcW w:w="1195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663826B" w14:textId="6682E91F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Extracellular </w:t>
            </w:r>
          </w:p>
        </w:tc>
        <w:tc>
          <w:tcPr>
            <w:tcW w:w="1045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28F34B1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8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1AE51A68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Synthetic peptide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br/>
              <w:t>38-1007</w:t>
            </w:r>
          </w:p>
        </w:tc>
        <w:tc>
          <w:tcPr>
            <w:tcW w:w="226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6232D2C8" w14:textId="371FA555" w:rsidR="00070B62" w:rsidRPr="00420A6A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 Mouse,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2CD3C0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Goat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26852F5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E76D38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0F9EE773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AF4076</w:t>
            </w:r>
          </w:p>
        </w:tc>
        <w:tc>
          <w:tcPr>
            <w:tcW w:w="2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E21D9BA" w14:textId="35575033" w:rsidR="00070B62" w:rsidRPr="004E5AF9" w:rsidRDefault="00070B62" w:rsidP="00420A6A">
            <w:pPr>
              <w:widowControl/>
              <w:snapToGrid w:val="0"/>
              <w:spacing w:line="1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  <w:lang w:val="de-DE"/>
              </w:rPr>
            </w:pPr>
            <w:r w:rsidRPr="004E5AF9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  <w:lang w:val="de-DE"/>
              </w:rPr>
              <w:t xml:space="preserve">R&amp;D </w:t>
            </w:r>
            <w:r w:rsidR="006852EE" w:rsidRPr="004E5AF9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  <w:lang w:val="de-DE"/>
              </w:rPr>
              <w:br/>
            </w:r>
            <w:r w:rsidRPr="004E5AF9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  <w:lang w:val="de-DE"/>
              </w:rPr>
              <w:t>(Minneapolis, MN, USA)</w:t>
            </w:r>
          </w:p>
        </w:tc>
        <w:tc>
          <w:tcPr>
            <w:tcW w:w="1156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vAlign w:val="center"/>
            <w:hideMark/>
          </w:tcPr>
          <w:p w14:paraId="53AAA231" w14:textId="7953D140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Western</w:t>
            </w:r>
          </w:p>
        </w:tc>
        <w:tc>
          <w:tcPr>
            <w:tcW w:w="1046" w:type="dxa"/>
            <w:tcBorders>
              <w:top w:val="single" w:sz="4" w:space="0" w:color="FFFFFF"/>
              <w:left w:val="nil"/>
              <w:bottom w:val="nil"/>
              <w:right w:val="single" w:sz="8" w:space="0" w:color="FFFFFF"/>
            </w:tcBorders>
            <w:shd w:val="clear" w:color="000000" w:fill="CFD5EA"/>
            <w:noWrap/>
            <w:vAlign w:val="center"/>
            <w:hideMark/>
          </w:tcPr>
          <w:p w14:paraId="541D01A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500</w:t>
            </w:r>
          </w:p>
        </w:tc>
      </w:tr>
      <w:tr w:rsidR="006852EE" w:rsidRPr="00070B62" w14:paraId="636D947D" w14:textId="77777777" w:rsidTr="00420A6A">
        <w:trPr>
          <w:gridAfter w:val="1"/>
          <w:wAfter w:w="6" w:type="dxa"/>
          <w:trHeight w:val="432"/>
        </w:trPr>
        <w:tc>
          <w:tcPr>
            <w:tcW w:w="88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B01C12E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070B62">
              <w:rPr>
                <w:rFonts w:ascii="Helvetica" w:eastAsia="Yu Gothic" w:hAnsi="Helvetica" w:cs="MS PGothic"/>
                <w:b/>
                <w:b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195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D5CEAD6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1045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0A9E79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18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126492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Synthetic peptide</w:t>
            </w: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br/>
              <w:t>314-333</w:t>
            </w:r>
          </w:p>
        </w:tc>
        <w:tc>
          <w:tcPr>
            <w:tcW w:w="2268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4D1009C" w14:textId="0209C7A7" w:rsidR="00070B62" w:rsidRPr="00420A6A" w:rsidRDefault="00212F1B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Human, Mouse,</w:t>
            </w:r>
            <w:r w:rsidR="00457516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 xml:space="preserve"> </w:t>
            </w:r>
            <w:r w:rsidRPr="00420A6A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Rat, others</w:t>
            </w:r>
          </w:p>
        </w:tc>
        <w:tc>
          <w:tcPr>
            <w:tcW w:w="1134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111374A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Rabbit</w:t>
            </w:r>
          </w:p>
        </w:tc>
        <w:tc>
          <w:tcPr>
            <w:tcW w:w="85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C82F654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51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730A79D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92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509B2D97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>G9545</w:t>
            </w:r>
          </w:p>
        </w:tc>
        <w:tc>
          <w:tcPr>
            <w:tcW w:w="2126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6C30E7D9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Sigma-Aldric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B3B628D" w14:textId="1F8F8B93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5"/>
                <w:szCs w:val="15"/>
              </w:rPr>
              <w:t xml:space="preserve">Western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E9EBF5"/>
            <w:noWrap/>
            <w:vAlign w:val="center"/>
            <w:hideMark/>
          </w:tcPr>
          <w:p w14:paraId="2040724C" w14:textId="77777777" w:rsidR="00070B62" w:rsidRPr="00070B62" w:rsidRDefault="00070B62" w:rsidP="00B27C70">
            <w:pPr>
              <w:widowControl/>
              <w:snapToGrid w:val="0"/>
              <w:jc w:val="center"/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</w:pPr>
            <w:r w:rsidRPr="00070B62">
              <w:rPr>
                <w:rFonts w:ascii="Helvetica" w:eastAsia="Yu Gothic" w:hAnsi="Helvetica" w:cs="MS PGothic"/>
                <w:color w:val="000000"/>
                <w:kern w:val="0"/>
                <w:sz w:val="16"/>
                <w:szCs w:val="16"/>
              </w:rPr>
              <w:t>1: 20,000</w:t>
            </w:r>
          </w:p>
        </w:tc>
      </w:tr>
    </w:tbl>
    <w:p w14:paraId="0721229B" w14:textId="33A77244" w:rsidR="00A97C48" w:rsidRDefault="00A97C48" w:rsidP="00B27C70">
      <w:pPr>
        <w:snapToGrid w:val="0"/>
        <w:rPr>
          <w:rFonts w:ascii="Arial" w:hAnsi="Arial" w:cs="Arial"/>
          <w:b/>
          <w:bCs/>
          <w:color w:val="000000" w:themeColor="text1"/>
          <w:kern w:val="24"/>
          <w:sz w:val="24"/>
        </w:rPr>
      </w:pPr>
    </w:p>
    <w:p w14:paraId="39D75F57" w14:textId="16714EC5" w:rsidR="000D0898" w:rsidRDefault="000D0898">
      <w:pPr>
        <w:rPr>
          <w:rFonts w:ascii="Arial" w:hAnsi="Arial" w:cs="Arial"/>
          <w:b/>
          <w:bCs/>
          <w:color w:val="000000" w:themeColor="text1"/>
          <w:kern w:val="24"/>
          <w:sz w:val="24"/>
        </w:rPr>
      </w:pPr>
    </w:p>
    <w:p w14:paraId="22FD2D42" w14:textId="77777777" w:rsidR="00A54403" w:rsidRPr="000D0898" w:rsidRDefault="00A54403" w:rsidP="00A54403">
      <w:pPr>
        <w:rPr>
          <w:kern w:val="0"/>
          <w:sz w:val="36"/>
          <w:szCs w:val="36"/>
        </w:rPr>
      </w:pPr>
      <w:r w:rsidRPr="000D0898">
        <w:rPr>
          <w:rFonts w:ascii="Helvetica" w:hAnsi="Helvetica"/>
          <w:b/>
          <w:bCs/>
          <w:i/>
          <w:iCs/>
          <w:color w:val="000000" w:themeColor="text1"/>
          <w:kern w:val="24"/>
          <w:sz w:val="24"/>
        </w:rPr>
        <w:lastRenderedPageBreak/>
        <w:t>Secondary antibody</w:t>
      </w:r>
    </w:p>
    <w:tbl>
      <w:tblPr>
        <w:tblStyle w:val="GridTable4-Accent11"/>
        <w:tblpPr w:leftFromText="142" w:rightFromText="142" w:vertAnchor="text" w:tblpY="1"/>
        <w:tblW w:w="15304" w:type="dxa"/>
        <w:tblLook w:val="04A0" w:firstRow="1" w:lastRow="0" w:firstColumn="1" w:lastColumn="0" w:noHBand="0" w:noVBand="1"/>
      </w:tblPr>
      <w:tblGrid>
        <w:gridCol w:w="2405"/>
        <w:gridCol w:w="2268"/>
        <w:gridCol w:w="1418"/>
        <w:gridCol w:w="2976"/>
        <w:gridCol w:w="2694"/>
        <w:gridCol w:w="3543"/>
      </w:tblGrid>
      <w:tr w:rsidR="000D0898" w:rsidRPr="00010BC3" w14:paraId="43D6FAA5" w14:textId="77777777" w:rsidTr="00685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  <w:hideMark/>
          </w:tcPr>
          <w:p w14:paraId="4180047F" w14:textId="202FD58C" w:rsidR="00010BC3" w:rsidRPr="00010BC3" w:rsidRDefault="006852EE" w:rsidP="000D0898">
            <w:pPr>
              <w:widowControl/>
              <w:jc w:val="center"/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</w:pPr>
            <w:r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  <w:t>Antigen</w:t>
            </w:r>
          </w:p>
        </w:tc>
        <w:tc>
          <w:tcPr>
            <w:tcW w:w="2268" w:type="dxa"/>
            <w:vAlign w:val="center"/>
            <w:hideMark/>
          </w:tcPr>
          <w:p w14:paraId="673942B8" w14:textId="44863F06" w:rsidR="00010BC3" w:rsidRPr="00010BC3" w:rsidRDefault="006852EE" w:rsidP="000D0898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</w:pPr>
            <w:r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  <w:t>Antigen species</w:t>
            </w:r>
          </w:p>
        </w:tc>
        <w:tc>
          <w:tcPr>
            <w:tcW w:w="1418" w:type="dxa"/>
            <w:vAlign w:val="center"/>
            <w:hideMark/>
          </w:tcPr>
          <w:p w14:paraId="1AC16ABB" w14:textId="77777777" w:rsidR="00010BC3" w:rsidRPr="00010BC3" w:rsidRDefault="00010BC3" w:rsidP="000D0898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</w:pPr>
            <w:r w:rsidRPr="00010BC3"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  <w:t>Host</w:t>
            </w:r>
          </w:p>
        </w:tc>
        <w:tc>
          <w:tcPr>
            <w:tcW w:w="2976" w:type="dxa"/>
            <w:vAlign w:val="center"/>
            <w:hideMark/>
          </w:tcPr>
          <w:p w14:paraId="09285244" w14:textId="77777777" w:rsidR="00010BC3" w:rsidRPr="00010BC3" w:rsidRDefault="00010BC3" w:rsidP="000D0898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</w:pPr>
            <w:r w:rsidRPr="00010BC3"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  <w:t>Conjugation</w:t>
            </w:r>
          </w:p>
        </w:tc>
        <w:tc>
          <w:tcPr>
            <w:tcW w:w="2694" w:type="dxa"/>
            <w:vAlign w:val="center"/>
            <w:hideMark/>
          </w:tcPr>
          <w:p w14:paraId="6AE8B55F" w14:textId="77777777" w:rsidR="00010BC3" w:rsidRPr="00010BC3" w:rsidRDefault="00010BC3" w:rsidP="000D0898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</w:pPr>
            <w:r w:rsidRPr="00010BC3"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  <w:t>Catalogue</w:t>
            </w:r>
          </w:p>
        </w:tc>
        <w:tc>
          <w:tcPr>
            <w:tcW w:w="3543" w:type="dxa"/>
            <w:vAlign w:val="center"/>
            <w:hideMark/>
          </w:tcPr>
          <w:p w14:paraId="7C82DFF7" w14:textId="77777777" w:rsidR="00010BC3" w:rsidRPr="00010BC3" w:rsidRDefault="00010BC3" w:rsidP="000D0898">
            <w:pPr>
              <w:widowControl/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</w:pPr>
            <w:r w:rsidRPr="00010BC3">
              <w:rPr>
                <w:rFonts w:ascii="Helvetica" w:eastAsia="Yu Gothic" w:hAnsi="Helvetica" w:cs="MS PGothic"/>
                <w:color w:val="FFFFFF"/>
                <w:kern w:val="0"/>
                <w:sz w:val="24"/>
              </w:rPr>
              <w:t>Company</w:t>
            </w:r>
          </w:p>
        </w:tc>
      </w:tr>
      <w:tr w:rsidR="000D0898" w:rsidRPr="004E5AF9" w14:paraId="694178C6" w14:textId="77777777" w:rsidTr="0068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  <w:hideMark/>
          </w:tcPr>
          <w:p w14:paraId="295A65C8" w14:textId="77777777" w:rsidR="00010BC3" w:rsidRPr="00010BC3" w:rsidRDefault="00010BC3" w:rsidP="000D0898">
            <w:pPr>
              <w:widowControl/>
              <w:spacing w:line="2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2268" w:type="dxa"/>
            <w:vAlign w:val="center"/>
            <w:hideMark/>
          </w:tcPr>
          <w:p w14:paraId="0BFF7B55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418" w:type="dxa"/>
            <w:vAlign w:val="center"/>
            <w:hideMark/>
          </w:tcPr>
          <w:p w14:paraId="632B1EE7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Goat</w:t>
            </w:r>
          </w:p>
        </w:tc>
        <w:tc>
          <w:tcPr>
            <w:tcW w:w="2976" w:type="dxa"/>
            <w:vAlign w:val="center"/>
            <w:hideMark/>
          </w:tcPr>
          <w:p w14:paraId="084D7883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PE</w:t>
            </w:r>
          </w:p>
        </w:tc>
        <w:tc>
          <w:tcPr>
            <w:tcW w:w="2694" w:type="dxa"/>
            <w:vAlign w:val="center"/>
            <w:hideMark/>
          </w:tcPr>
          <w:p w14:paraId="1F14DEFB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405307</w:t>
            </w:r>
          </w:p>
        </w:tc>
        <w:tc>
          <w:tcPr>
            <w:tcW w:w="3543" w:type="dxa"/>
            <w:vAlign w:val="center"/>
            <w:hideMark/>
          </w:tcPr>
          <w:p w14:paraId="7EBB0F28" w14:textId="77777777" w:rsidR="00010BC3" w:rsidRPr="004E5AF9" w:rsidRDefault="00010BC3" w:rsidP="000D0898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  <w:lang w:val="de-DE"/>
              </w:rPr>
            </w:pPr>
            <w:r w:rsidRPr="004E5AF9">
              <w:rPr>
                <w:rFonts w:ascii="Helvetica" w:eastAsia="Yu Gothic" w:hAnsi="Helvetica" w:cs="MS PGothic"/>
                <w:color w:val="000000"/>
                <w:kern w:val="0"/>
                <w:szCs w:val="21"/>
                <w:lang w:val="de-DE"/>
              </w:rPr>
              <w:t xml:space="preserve">BioLegend </w:t>
            </w:r>
            <w:r w:rsidRPr="004E5AF9">
              <w:rPr>
                <w:rFonts w:ascii="Helvetica" w:eastAsia="Yu Gothic" w:hAnsi="Helvetica" w:cs="MS PGothic"/>
                <w:color w:val="000000"/>
                <w:kern w:val="0"/>
                <w:szCs w:val="21"/>
                <w:lang w:val="de-DE"/>
              </w:rPr>
              <w:br/>
              <w:t>(San Diego, CA, USA)</w:t>
            </w:r>
          </w:p>
        </w:tc>
      </w:tr>
      <w:tr w:rsidR="006852EE" w:rsidRPr="00010BC3" w14:paraId="333DC4C1" w14:textId="77777777" w:rsidTr="006852EE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  <w:hideMark/>
          </w:tcPr>
          <w:p w14:paraId="0FC33EE4" w14:textId="77777777" w:rsidR="00010BC3" w:rsidRPr="00010BC3" w:rsidRDefault="00010BC3" w:rsidP="000D0898">
            <w:pPr>
              <w:widowControl/>
              <w:spacing w:line="2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2268" w:type="dxa"/>
            <w:vAlign w:val="center"/>
            <w:hideMark/>
          </w:tcPr>
          <w:p w14:paraId="50506713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1418" w:type="dxa"/>
            <w:vAlign w:val="center"/>
            <w:hideMark/>
          </w:tcPr>
          <w:p w14:paraId="378F3139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Donkey</w:t>
            </w:r>
          </w:p>
        </w:tc>
        <w:tc>
          <w:tcPr>
            <w:tcW w:w="2976" w:type="dxa"/>
            <w:vAlign w:val="center"/>
            <w:hideMark/>
          </w:tcPr>
          <w:p w14:paraId="0B603213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HRP</w:t>
            </w:r>
          </w:p>
        </w:tc>
        <w:tc>
          <w:tcPr>
            <w:tcW w:w="2694" w:type="dxa"/>
            <w:vAlign w:val="center"/>
            <w:hideMark/>
          </w:tcPr>
          <w:p w14:paraId="046DB8A1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406401</w:t>
            </w:r>
          </w:p>
        </w:tc>
        <w:tc>
          <w:tcPr>
            <w:tcW w:w="3543" w:type="dxa"/>
            <w:vAlign w:val="center"/>
            <w:hideMark/>
          </w:tcPr>
          <w:p w14:paraId="0050B509" w14:textId="77777777" w:rsidR="00010BC3" w:rsidRPr="00010BC3" w:rsidRDefault="00010BC3" w:rsidP="000D0898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proofErr w:type="spellStart"/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BioLegend</w:t>
            </w:r>
            <w:proofErr w:type="spellEnd"/>
          </w:p>
        </w:tc>
      </w:tr>
      <w:tr w:rsidR="000D0898" w:rsidRPr="00010BC3" w14:paraId="345EDE15" w14:textId="77777777" w:rsidTr="0068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  <w:hideMark/>
          </w:tcPr>
          <w:p w14:paraId="63B1F994" w14:textId="77777777" w:rsidR="00010BC3" w:rsidRPr="00010BC3" w:rsidRDefault="00010BC3" w:rsidP="000D0898">
            <w:pPr>
              <w:widowControl/>
              <w:spacing w:line="2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IgG</w:t>
            </w:r>
          </w:p>
        </w:tc>
        <w:tc>
          <w:tcPr>
            <w:tcW w:w="2268" w:type="dxa"/>
            <w:vAlign w:val="center"/>
            <w:hideMark/>
          </w:tcPr>
          <w:p w14:paraId="3DC08659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Goat</w:t>
            </w:r>
          </w:p>
        </w:tc>
        <w:tc>
          <w:tcPr>
            <w:tcW w:w="1418" w:type="dxa"/>
            <w:vAlign w:val="center"/>
            <w:hideMark/>
          </w:tcPr>
          <w:p w14:paraId="1DEEC72C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Rabbit</w:t>
            </w:r>
          </w:p>
        </w:tc>
        <w:tc>
          <w:tcPr>
            <w:tcW w:w="2976" w:type="dxa"/>
            <w:vAlign w:val="center"/>
            <w:hideMark/>
          </w:tcPr>
          <w:p w14:paraId="6C5B975B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HRP</w:t>
            </w:r>
          </w:p>
        </w:tc>
        <w:tc>
          <w:tcPr>
            <w:tcW w:w="2694" w:type="dxa"/>
            <w:vAlign w:val="center"/>
            <w:hideMark/>
          </w:tcPr>
          <w:p w14:paraId="10CA7CFE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Discontinued</w:t>
            </w:r>
          </w:p>
        </w:tc>
        <w:tc>
          <w:tcPr>
            <w:tcW w:w="3543" w:type="dxa"/>
            <w:vAlign w:val="center"/>
            <w:hideMark/>
          </w:tcPr>
          <w:p w14:paraId="4329C45C" w14:textId="549EA55D" w:rsidR="00010BC3" w:rsidRPr="00010BC3" w:rsidRDefault="00010BC3" w:rsidP="000D0898">
            <w:pPr>
              <w:widowControl/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proofErr w:type="spellStart"/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SantaCruz</w:t>
            </w:r>
            <w:proofErr w:type="spellEnd"/>
            <w:r w:rsidR="00457516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 xml:space="preserve"> Biotechnology</w:t>
            </w: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 xml:space="preserve"> </w:t>
            </w: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br/>
              <w:t>(Dallas, TX, USA)</w:t>
            </w:r>
          </w:p>
        </w:tc>
      </w:tr>
      <w:tr w:rsidR="006852EE" w:rsidRPr="00010BC3" w14:paraId="7537FAE7" w14:textId="77777777" w:rsidTr="006852EE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  <w:hideMark/>
          </w:tcPr>
          <w:p w14:paraId="367A8B3E" w14:textId="77777777" w:rsidR="00010BC3" w:rsidRPr="00010BC3" w:rsidRDefault="00010BC3" w:rsidP="000D0898">
            <w:pPr>
              <w:widowControl/>
              <w:spacing w:line="28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IgG (H+L)</w:t>
            </w:r>
          </w:p>
        </w:tc>
        <w:tc>
          <w:tcPr>
            <w:tcW w:w="2268" w:type="dxa"/>
            <w:noWrap/>
            <w:vAlign w:val="center"/>
            <w:hideMark/>
          </w:tcPr>
          <w:p w14:paraId="163CAB88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Mouse</w:t>
            </w:r>
          </w:p>
        </w:tc>
        <w:tc>
          <w:tcPr>
            <w:tcW w:w="1418" w:type="dxa"/>
            <w:vAlign w:val="center"/>
            <w:hideMark/>
          </w:tcPr>
          <w:p w14:paraId="308D4A5D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Goat</w:t>
            </w:r>
          </w:p>
        </w:tc>
        <w:tc>
          <w:tcPr>
            <w:tcW w:w="2976" w:type="dxa"/>
            <w:noWrap/>
            <w:vAlign w:val="center"/>
            <w:hideMark/>
          </w:tcPr>
          <w:p w14:paraId="376A8FFA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Alexa Fluor 546</w:t>
            </w:r>
          </w:p>
        </w:tc>
        <w:tc>
          <w:tcPr>
            <w:tcW w:w="2694" w:type="dxa"/>
            <w:noWrap/>
            <w:vAlign w:val="center"/>
            <w:hideMark/>
          </w:tcPr>
          <w:p w14:paraId="0E223A85" w14:textId="77777777" w:rsidR="00010BC3" w:rsidRPr="00010BC3" w:rsidRDefault="00010BC3" w:rsidP="000D0898">
            <w:pPr>
              <w:widowControl/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A11030</w:t>
            </w:r>
          </w:p>
        </w:tc>
        <w:tc>
          <w:tcPr>
            <w:tcW w:w="3543" w:type="dxa"/>
            <w:vAlign w:val="center"/>
            <w:hideMark/>
          </w:tcPr>
          <w:p w14:paraId="522BCBD8" w14:textId="73C68A84" w:rsidR="00010BC3" w:rsidRPr="00010BC3" w:rsidRDefault="00010BC3" w:rsidP="000D0898">
            <w:pPr>
              <w:widowControl/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</w:pPr>
            <w:r w:rsidRPr="00010BC3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>Thermo Fisher</w:t>
            </w:r>
          </w:p>
        </w:tc>
      </w:tr>
    </w:tbl>
    <w:p w14:paraId="77A37FD2" w14:textId="781AEB11" w:rsidR="000D0898" w:rsidRDefault="000D0898">
      <w:pPr>
        <w:rPr>
          <w:rFonts w:ascii="Arial" w:hAnsi="Arial" w:cs="Arial"/>
          <w:b/>
          <w:bCs/>
          <w:color w:val="000000" w:themeColor="text1"/>
          <w:kern w:val="24"/>
          <w:sz w:val="24"/>
        </w:rPr>
      </w:pPr>
    </w:p>
    <w:p w14:paraId="47E1CD3C" w14:textId="77777777" w:rsidR="00A54403" w:rsidRPr="000D0898" w:rsidRDefault="00A54403" w:rsidP="00A54403">
      <w:pPr>
        <w:rPr>
          <w:kern w:val="0"/>
          <w:sz w:val="36"/>
          <w:szCs w:val="36"/>
        </w:rPr>
      </w:pPr>
      <w:r w:rsidRPr="000D0898">
        <w:rPr>
          <w:rFonts w:ascii="Helvetica" w:hAnsi="Helvetica"/>
          <w:b/>
          <w:bCs/>
          <w:i/>
          <w:iCs/>
          <w:color w:val="000000" w:themeColor="text1"/>
          <w:kern w:val="24"/>
          <w:sz w:val="24"/>
        </w:rPr>
        <w:t>Isotype control antibody</w:t>
      </w:r>
    </w:p>
    <w:tbl>
      <w:tblPr>
        <w:tblW w:w="152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7"/>
        <w:gridCol w:w="1985"/>
        <w:gridCol w:w="3118"/>
        <w:gridCol w:w="3686"/>
        <w:gridCol w:w="3543"/>
      </w:tblGrid>
      <w:tr w:rsidR="006852EE" w:rsidRPr="00097347" w14:paraId="3ABA869B" w14:textId="77777777" w:rsidTr="006852EE">
        <w:trPr>
          <w:trHeight w:val="47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51E35E60" w14:textId="1B4F8BAB" w:rsidR="00097347" w:rsidRPr="00097347" w:rsidRDefault="006852EE" w:rsidP="00097347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</w:pPr>
            <w:r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  <w:t>Immunogen</w:t>
            </w:r>
          </w:p>
        </w:tc>
        <w:tc>
          <w:tcPr>
            <w:tcW w:w="1985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1AA85947" w14:textId="77777777" w:rsidR="00097347" w:rsidRPr="00097347" w:rsidRDefault="00097347" w:rsidP="00097347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  <w:t>Host</w:t>
            </w:r>
          </w:p>
        </w:tc>
        <w:tc>
          <w:tcPr>
            <w:tcW w:w="3118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4775A872" w14:textId="77777777" w:rsidR="00097347" w:rsidRPr="00097347" w:rsidRDefault="00097347" w:rsidP="00097347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  <w:t>Clone</w:t>
            </w:r>
          </w:p>
        </w:tc>
        <w:tc>
          <w:tcPr>
            <w:tcW w:w="3686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07CC0B56" w14:textId="77777777" w:rsidR="00097347" w:rsidRPr="00097347" w:rsidRDefault="00097347" w:rsidP="00097347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  <w:t>Catalogue</w:t>
            </w:r>
          </w:p>
        </w:tc>
        <w:tc>
          <w:tcPr>
            <w:tcW w:w="3543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4472C4"/>
            <w:vAlign w:val="center"/>
            <w:hideMark/>
          </w:tcPr>
          <w:p w14:paraId="39DBA7A0" w14:textId="77777777" w:rsidR="00097347" w:rsidRPr="00097347" w:rsidRDefault="00097347" w:rsidP="00097347">
            <w:pPr>
              <w:widowControl/>
              <w:jc w:val="center"/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b/>
                <w:bCs/>
                <w:color w:val="FFFFFF"/>
                <w:kern w:val="0"/>
                <w:sz w:val="24"/>
              </w:rPr>
              <w:t>Company</w:t>
            </w:r>
          </w:p>
        </w:tc>
      </w:tr>
      <w:tr w:rsidR="006852EE" w:rsidRPr="00097347" w14:paraId="43C9AE1F" w14:textId="77777777" w:rsidTr="006852EE">
        <w:trPr>
          <w:trHeight w:val="186"/>
        </w:trPr>
        <w:tc>
          <w:tcPr>
            <w:tcW w:w="296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20CACE37" w14:textId="77777777" w:rsidR="00097347" w:rsidRPr="00097347" w:rsidRDefault="00097347" w:rsidP="00097347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  <w:t>No inform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1F55C8A8" w14:textId="77777777" w:rsidR="00097347" w:rsidRPr="00097347" w:rsidRDefault="00097347" w:rsidP="00097347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  <w:t>Mous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38FFA31B" w14:textId="77777777" w:rsidR="00097347" w:rsidRPr="00097347" w:rsidRDefault="00097347" w:rsidP="00097347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  <w:t>MOPC2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422126FD" w14:textId="77777777" w:rsidR="00097347" w:rsidRPr="00097347" w:rsidRDefault="00097347" w:rsidP="00097347">
            <w:pPr>
              <w:widowControl/>
              <w:jc w:val="center"/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  <w:t>BE008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9EBF5"/>
            <w:vAlign w:val="center"/>
            <w:hideMark/>
          </w:tcPr>
          <w:p w14:paraId="0CE18C22" w14:textId="77777777" w:rsidR="00097347" w:rsidRPr="00097347" w:rsidRDefault="00097347" w:rsidP="006852EE">
            <w:pPr>
              <w:widowControl/>
              <w:spacing w:line="220" w:lineRule="exact"/>
              <w:jc w:val="center"/>
              <w:rPr>
                <w:rFonts w:ascii="Helvetica" w:eastAsia="Yu Gothic" w:hAnsi="Helvetica" w:cs="MS PGothic"/>
                <w:color w:val="000000"/>
                <w:kern w:val="0"/>
                <w:sz w:val="24"/>
              </w:rPr>
            </w:pPr>
            <w:r w:rsidRPr="00097347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t xml:space="preserve">Bio X Cell </w:t>
            </w:r>
            <w:r w:rsidRPr="00097347">
              <w:rPr>
                <w:rFonts w:ascii="Helvetica" w:eastAsia="Yu Gothic" w:hAnsi="Helvetica" w:cs="MS PGothic"/>
                <w:color w:val="000000"/>
                <w:kern w:val="0"/>
                <w:szCs w:val="21"/>
              </w:rPr>
              <w:br/>
              <w:t>(Lebanon, NH, USA)</w:t>
            </w:r>
          </w:p>
        </w:tc>
      </w:tr>
    </w:tbl>
    <w:p w14:paraId="09CCBB51" w14:textId="77777777" w:rsidR="00097347" w:rsidRDefault="00097347">
      <w:pPr>
        <w:widowControl/>
        <w:jc w:val="left"/>
        <w:rPr>
          <w:rFonts w:ascii="Helvetica" w:hAnsi="Helvetica" w:cs="Arial"/>
          <w:b/>
          <w:bCs/>
          <w:color w:val="000000" w:themeColor="text1"/>
          <w:kern w:val="24"/>
          <w:sz w:val="24"/>
        </w:rPr>
      </w:pPr>
      <w:r>
        <w:rPr>
          <w:rFonts w:ascii="Helvetica" w:hAnsi="Helvetica" w:cs="Arial"/>
          <w:b/>
          <w:bCs/>
          <w:color w:val="000000" w:themeColor="text1"/>
          <w:kern w:val="24"/>
          <w:sz w:val="24"/>
        </w:rPr>
        <w:br w:type="page"/>
      </w:r>
    </w:p>
    <w:p w14:paraId="42858D6D" w14:textId="55244D01" w:rsidR="00A54403" w:rsidRPr="00C73325" w:rsidRDefault="00A54403" w:rsidP="00A54403">
      <w:pPr>
        <w:rPr>
          <w:rFonts w:ascii="Helvetica" w:hAnsi="Helvetica"/>
          <w:b/>
          <w:bCs/>
          <w:color w:val="000000" w:themeColor="text1"/>
          <w:kern w:val="24"/>
          <w:sz w:val="32"/>
          <w:szCs w:val="32"/>
        </w:rPr>
      </w:pPr>
      <w:r w:rsidRPr="00C73325">
        <w:rPr>
          <w:rFonts w:ascii="Helvetica" w:hAnsi="Helvetica" w:cs="Arial"/>
          <w:b/>
          <w:bCs/>
          <w:color w:val="000000" w:themeColor="text1"/>
          <w:kern w:val="24"/>
          <w:sz w:val="32"/>
          <w:szCs w:val="32"/>
        </w:rPr>
        <w:lastRenderedPageBreak/>
        <w:t>Table S</w:t>
      </w:r>
      <w:r w:rsidR="00097347" w:rsidRPr="00C73325">
        <w:rPr>
          <w:rFonts w:ascii="Helvetica" w:hAnsi="Helvetica" w:cs="Arial"/>
          <w:b/>
          <w:bCs/>
          <w:color w:val="000000" w:themeColor="text1"/>
          <w:kern w:val="24"/>
          <w:sz w:val="32"/>
          <w:szCs w:val="32"/>
        </w:rPr>
        <w:t>2</w:t>
      </w:r>
      <w:r w:rsidRPr="00C73325">
        <w:rPr>
          <w:rFonts w:ascii="Helvetica" w:hAnsi="Helvetica" w:cs="Arial"/>
          <w:b/>
          <w:bCs/>
          <w:color w:val="000000" w:themeColor="text1"/>
          <w:kern w:val="24"/>
          <w:sz w:val="32"/>
          <w:szCs w:val="32"/>
        </w:rPr>
        <w:t xml:space="preserve">. </w:t>
      </w:r>
      <w:r w:rsidRPr="00C73325">
        <w:rPr>
          <w:rFonts w:ascii="Helvetica" w:hAnsi="Helvetica"/>
          <w:b/>
          <w:bCs/>
          <w:color w:val="000000" w:themeColor="text1"/>
          <w:kern w:val="24"/>
          <w:sz w:val="32"/>
          <w:szCs w:val="32"/>
        </w:rPr>
        <w:t xml:space="preserve">PCR </w:t>
      </w:r>
      <w:r w:rsidR="004E5AF9">
        <w:rPr>
          <w:rFonts w:ascii="Helvetica" w:hAnsi="Helvetica"/>
          <w:b/>
          <w:bCs/>
          <w:color w:val="000000" w:themeColor="text1"/>
          <w:kern w:val="24"/>
          <w:sz w:val="32"/>
          <w:szCs w:val="32"/>
        </w:rPr>
        <w:t>p</w:t>
      </w:r>
      <w:r w:rsidR="004E5AF9" w:rsidRPr="00C73325">
        <w:rPr>
          <w:rFonts w:ascii="Helvetica" w:hAnsi="Helvetica"/>
          <w:b/>
          <w:bCs/>
          <w:color w:val="000000" w:themeColor="text1"/>
          <w:kern w:val="24"/>
          <w:sz w:val="32"/>
          <w:szCs w:val="32"/>
        </w:rPr>
        <w:t xml:space="preserve">rimer </w:t>
      </w:r>
      <w:r w:rsidRPr="00C73325">
        <w:rPr>
          <w:rFonts w:ascii="Helvetica" w:hAnsi="Helvetica"/>
          <w:b/>
          <w:bCs/>
          <w:color w:val="000000" w:themeColor="text1"/>
          <w:kern w:val="24"/>
          <w:sz w:val="32"/>
          <w:szCs w:val="32"/>
        </w:rPr>
        <w:t>sequence</w:t>
      </w:r>
      <w:r w:rsidR="00457516">
        <w:rPr>
          <w:rFonts w:ascii="Helvetica" w:hAnsi="Helvetica"/>
          <w:b/>
          <w:bCs/>
          <w:color w:val="000000" w:themeColor="text1"/>
          <w:kern w:val="24"/>
          <w:sz w:val="32"/>
          <w:szCs w:val="32"/>
        </w:rPr>
        <w:t>s</w:t>
      </w:r>
    </w:p>
    <w:p w14:paraId="3FCBDE54" w14:textId="77777777" w:rsidR="00C73325" w:rsidRPr="00A54403" w:rsidRDefault="00C73325" w:rsidP="00A54403">
      <w:pPr>
        <w:rPr>
          <w:rFonts w:ascii="Helvetica" w:hAnsi="Helvetica"/>
          <w:kern w:val="0"/>
          <w:sz w:val="24"/>
        </w:rPr>
      </w:pPr>
    </w:p>
    <w:tbl>
      <w:tblPr>
        <w:tblW w:w="15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780"/>
        <w:gridCol w:w="5780"/>
        <w:gridCol w:w="5720"/>
      </w:tblGrid>
      <w:tr w:rsidR="00E33AEC" w:rsidRPr="00E33AEC" w14:paraId="3EB42B8F" w14:textId="77777777" w:rsidTr="00E33AEC">
        <w:trPr>
          <w:trHeight w:val="76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4472C4" w:fill="4472C4"/>
            <w:noWrap/>
            <w:vAlign w:val="center"/>
            <w:hideMark/>
          </w:tcPr>
          <w:p w14:paraId="28C7CAE4" w14:textId="77777777" w:rsidR="00E33AEC" w:rsidRPr="00E33AEC" w:rsidRDefault="00E33AEC" w:rsidP="00E33AEC">
            <w:pPr>
              <w:widowControl/>
              <w:jc w:val="center"/>
              <w:rPr>
                <w:rFonts w:ascii="Helvetica Neue" w:eastAsia="Yu Gothic" w:hAnsi="Helvetica Neue" w:cs="MS PGothic"/>
                <w:b/>
                <w:bCs/>
                <w:color w:val="FFFFFF" w:themeColor="background1"/>
                <w:kern w:val="0"/>
                <w:sz w:val="32"/>
                <w:szCs w:val="32"/>
              </w:rPr>
            </w:pPr>
            <w:r w:rsidRPr="00E33AEC">
              <w:rPr>
                <w:rFonts w:ascii="Helvetica Neue" w:eastAsia="Yu Gothic" w:hAnsi="Helvetica Neue" w:cs="MS PGothic"/>
                <w:b/>
                <w:bCs/>
                <w:color w:val="FFFFFF" w:themeColor="background1"/>
                <w:kern w:val="0"/>
                <w:sz w:val="32"/>
                <w:szCs w:val="32"/>
              </w:rPr>
              <w:t>Species</w:t>
            </w:r>
          </w:p>
        </w:tc>
        <w:tc>
          <w:tcPr>
            <w:tcW w:w="178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4472C4" w:fill="4472C4"/>
            <w:noWrap/>
            <w:vAlign w:val="center"/>
            <w:hideMark/>
          </w:tcPr>
          <w:p w14:paraId="13BF5177" w14:textId="77777777" w:rsidR="00E33AEC" w:rsidRPr="00E33AEC" w:rsidRDefault="00E33AEC" w:rsidP="00E33AEC">
            <w:pPr>
              <w:widowControl/>
              <w:jc w:val="center"/>
              <w:rPr>
                <w:rFonts w:ascii="Helvetica Neue" w:eastAsia="Yu Gothic" w:hAnsi="Helvetica Neue" w:cs="MS PGothic"/>
                <w:b/>
                <w:bCs/>
                <w:color w:val="FFFFFF" w:themeColor="background1"/>
                <w:kern w:val="0"/>
                <w:sz w:val="32"/>
                <w:szCs w:val="32"/>
              </w:rPr>
            </w:pPr>
            <w:r w:rsidRPr="00E33AEC">
              <w:rPr>
                <w:rFonts w:ascii="Helvetica Neue" w:eastAsia="Yu Gothic" w:hAnsi="Helvetica Neue" w:cs="MS PGothic"/>
                <w:b/>
                <w:bCs/>
                <w:color w:val="FFFFFF" w:themeColor="background1"/>
                <w:kern w:val="0"/>
                <w:sz w:val="32"/>
                <w:szCs w:val="32"/>
              </w:rPr>
              <w:t>Gene</w:t>
            </w:r>
          </w:p>
        </w:tc>
        <w:tc>
          <w:tcPr>
            <w:tcW w:w="578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4472C4" w:fill="4472C4"/>
            <w:noWrap/>
            <w:vAlign w:val="center"/>
            <w:hideMark/>
          </w:tcPr>
          <w:p w14:paraId="2DA50465" w14:textId="77777777" w:rsidR="00E33AEC" w:rsidRPr="00E33AEC" w:rsidRDefault="00E33AEC" w:rsidP="00E33AEC">
            <w:pPr>
              <w:widowControl/>
              <w:jc w:val="center"/>
              <w:rPr>
                <w:rFonts w:ascii="Helvetica Neue" w:eastAsia="Yu Gothic" w:hAnsi="Helvetica Neue" w:cs="MS PGothic"/>
                <w:b/>
                <w:bCs/>
                <w:color w:val="FFFFFF" w:themeColor="background1"/>
                <w:kern w:val="0"/>
                <w:sz w:val="32"/>
                <w:szCs w:val="32"/>
              </w:rPr>
            </w:pPr>
            <w:r w:rsidRPr="00E33AEC">
              <w:rPr>
                <w:rFonts w:ascii="Helvetica Neue" w:eastAsia="Yu Gothic" w:hAnsi="Helvetica Neue" w:cs="MS PGothic"/>
                <w:b/>
                <w:bCs/>
                <w:color w:val="FFFFFF" w:themeColor="background1"/>
                <w:kern w:val="0"/>
                <w:sz w:val="32"/>
                <w:szCs w:val="32"/>
              </w:rPr>
              <w:t>Forward</w:t>
            </w:r>
          </w:p>
        </w:tc>
        <w:tc>
          <w:tcPr>
            <w:tcW w:w="5720" w:type="dxa"/>
            <w:tcBorders>
              <w:top w:val="nil"/>
              <w:left w:val="single" w:sz="4" w:space="0" w:color="FFFFFF"/>
              <w:bottom w:val="single" w:sz="8" w:space="0" w:color="auto"/>
              <w:right w:val="nil"/>
            </w:tcBorders>
            <w:shd w:val="clear" w:color="4472C4" w:fill="4472C4"/>
            <w:noWrap/>
            <w:vAlign w:val="center"/>
            <w:hideMark/>
          </w:tcPr>
          <w:p w14:paraId="2EA65914" w14:textId="77777777" w:rsidR="00E33AEC" w:rsidRPr="00E33AEC" w:rsidRDefault="00E33AEC" w:rsidP="00E33AEC">
            <w:pPr>
              <w:widowControl/>
              <w:jc w:val="center"/>
              <w:rPr>
                <w:rFonts w:ascii="Helvetica Neue" w:eastAsia="Yu Gothic" w:hAnsi="Helvetica Neue" w:cs="MS PGothic"/>
                <w:b/>
                <w:bCs/>
                <w:color w:val="FFFFFF" w:themeColor="background1"/>
                <w:kern w:val="0"/>
                <w:sz w:val="32"/>
                <w:szCs w:val="32"/>
              </w:rPr>
            </w:pPr>
            <w:r w:rsidRPr="00E33AEC">
              <w:rPr>
                <w:rFonts w:ascii="Helvetica Neue" w:eastAsia="Yu Gothic" w:hAnsi="Helvetica Neue" w:cs="MS PGothic"/>
                <w:b/>
                <w:bCs/>
                <w:color w:val="FFFFFF" w:themeColor="background1"/>
                <w:kern w:val="0"/>
                <w:sz w:val="32"/>
                <w:szCs w:val="32"/>
              </w:rPr>
              <w:t>Reverse</w:t>
            </w:r>
          </w:p>
        </w:tc>
      </w:tr>
      <w:tr w:rsidR="00E33AEC" w:rsidRPr="00E33AEC" w14:paraId="4FCB952E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20F7D7E1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b/>
                <w:bCs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Helvetica Neue" w:eastAsia="Yu Gothic" w:hAnsi="Helvetica Neue" w:cs="MS PGothic"/>
                <w:b/>
                <w:bCs/>
                <w:color w:val="000000" w:themeColor="text1"/>
                <w:kern w:val="0"/>
                <w:sz w:val="28"/>
                <w:szCs w:val="28"/>
              </w:rPr>
              <w:t>Rat</w:t>
            </w: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5F219ECA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 w:themeColor="text1"/>
                <w:kern w:val="0"/>
                <w:sz w:val="28"/>
                <w:szCs w:val="28"/>
              </w:rPr>
              <w:t>Itga1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27D5933C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AAAGAGGAACAGGGCAAGGT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477E3532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CATCCACGTTGAGGTCTTT-3’</w:t>
            </w:r>
          </w:p>
        </w:tc>
      </w:tr>
      <w:tr w:rsidR="00E33AEC" w:rsidRPr="00E33AEC" w14:paraId="14840E3E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026F3A1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15D533D" w14:textId="123991E2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Itga2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744F0647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TTGGTAGGTGCTCCCATGT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16B0B7B3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CCATCCATGTTGATGTCTG-3’</w:t>
            </w:r>
          </w:p>
        </w:tc>
      </w:tr>
      <w:tr w:rsidR="00E33AEC" w:rsidRPr="00E33AEC" w14:paraId="27428387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9232D8D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45974992" w14:textId="459E579B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Itga5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57EE4D97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CAGCTTCCCCAAAAGAAAC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6C2374BE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GTAGAGGACGTAGATGAGCAG-3’</w:t>
            </w:r>
          </w:p>
        </w:tc>
      </w:tr>
      <w:tr w:rsidR="00E33AEC" w:rsidRPr="00E33AEC" w14:paraId="37E676CB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DBC981A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723F0EB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Itga6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8DE2830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CCAAAACAGTGCAGACAGA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4DB8717C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GATGCCTTTCTGAATTGGA-3’</w:t>
            </w:r>
          </w:p>
        </w:tc>
      </w:tr>
      <w:tr w:rsidR="00E33AEC" w:rsidRPr="00E33AEC" w14:paraId="7CD79484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1F680DEF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75EB4889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Itga8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5E4AB13E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CAAGACCCACAGGTCCTTA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727E92ED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TGGCGTTTCCGTTGTAAAT-3’</w:t>
            </w:r>
          </w:p>
        </w:tc>
      </w:tr>
      <w:tr w:rsidR="00E33AEC" w:rsidRPr="00E33AEC" w14:paraId="7AC03839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7569870F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6C6F3512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Itga9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153DFAA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ACTGGTGCATGAAGTGGAC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09B8346F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GTTGTAGACCTGGAGAGTG-3’</w:t>
            </w:r>
          </w:p>
        </w:tc>
      </w:tr>
      <w:tr w:rsidR="00E33AEC" w:rsidRPr="00E33AEC" w14:paraId="501A2234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3B39ED5D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3853D463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Itga11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0307BE5F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GCCTCCATTCAACTGTGTT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5B1F0546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GGCTCAGGTCTTCCTCAGT-3’</w:t>
            </w:r>
          </w:p>
        </w:tc>
      </w:tr>
      <w:tr w:rsidR="00E33AEC" w:rsidRPr="00E33AEC" w14:paraId="299303D2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59EF238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DBF1335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Itgav</w:t>
            </w:r>
            <w:proofErr w:type="spellEnd"/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765088F4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TTCCAAGAGCAGCAAGGAC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0AA2FB65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AGAGGGGCTCCAATAAACA-3’</w:t>
            </w:r>
          </w:p>
        </w:tc>
      </w:tr>
      <w:tr w:rsidR="00E33AEC" w:rsidRPr="00E33AEC" w14:paraId="29525D3E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80656A0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7635E89A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Acta2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0D2949CB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ACAATGGCTCCGGGCTCTGT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0400AF51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GCCGTGTTCTATCGGATAC-3’</w:t>
            </w:r>
          </w:p>
        </w:tc>
      </w:tr>
      <w:tr w:rsidR="00E33AEC" w:rsidRPr="00E33AEC" w14:paraId="7AED78D1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57CFCA72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599656B9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7789D2D7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AAAGGGTCATCGTGGCTTC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7D6A87ED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ACCGTTGAGTCCATCTTTGC-3’</w:t>
            </w:r>
          </w:p>
        </w:tc>
      </w:tr>
      <w:tr w:rsidR="00E33AEC" w:rsidRPr="00E33AEC" w14:paraId="49684319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0340F585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6E17B213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Fn-eda</w:t>
            </w:r>
            <w:proofErr w:type="spellEnd"/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1E177D0A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ATTGACCGCCCTAAAGGACT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0624B60A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AAGGCAACCACACTGACTG-3’</w:t>
            </w:r>
          </w:p>
        </w:tc>
      </w:tr>
      <w:tr w:rsidR="00E33AEC" w:rsidRPr="00E33AEC" w14:paraId="48D79C4B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3FE2E907" w14:textId="6693A5BE" w:rsidR="00E33AEC" w:rsidRPr="00E33AEC" w:rsidRDefault="00E33AEC" w:rsidP="00C7332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7F128E4D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Rps18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5EA1B3C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GTGGTGTTGAGGAAAGCAG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D9E1F2" w:fill="D9E1F2"/>
            <w:noWrap/>
            <w:vAlign w:val="center"/>
            <w:hideMark/>
          </w:tcPr>
          <w:p w14:paraId="012378A2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GGCCAGAACCTGGCTATAC-3’</w:t>
            </w:r>
          </w:p>
        </w:tc>
      </w:tr>
      <w:tr w:rsidR="00E33AEC" w:rsidRPr="00E33AEC" w14:paraId="7B38CE6C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1293C0FE" w14:textId="472AD0F3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b/>
                <w:b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b/>
                <w:bCs/>
                <w:color w:val="000000"/>
                <w:kern w:val="0"/>
                <w:sz w:val="28"/>
                <w:szCs w:val="28"/>
              </w:rPr>
              <w:t>Mouse</w:t>
            </w: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495F83C0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Acta2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704E2E6B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AATGGCTCTGGGCTCTGTAA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0257BEA1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TCTTGCTCTGGGCTTCATC-3’</w:t>
            </w:r>
          </w:p>
        </w:tc>
      </w:tr>
      <w:tr w:rsidR="00E33AEC" w:rsidRPr="00E33AEC" w14:paraId="783D6188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4D53FE52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2A506EBA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6AB48E5D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AGCGGAGAGTACTGGATCG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2BC679DA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ACTCGAACGGGAATCCATC-3’</w:t>
            </w:r>
          </w:p>
        </w:tc>
      </w:tr>
      <w:tr w:rsidR="00E33AEC" w:rsidRPr="00E33AEC" w14:paraId="17B524E1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65D3873B" w14:textId="494A56AB" w:rsidR="00E33AEC" w:rsidRPr="00E33AEC" w:rsidRDefault="00E33AEC" w:rsidP="00C7332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7EF7C0C4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Gapdh</w:t>
            </w:r>
            <w:proofErr w:type="spellEnd"/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01AB1359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GTGTCCGTCGTGGATCTGA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B4C6E7" w:fill="B4C6E7"/>
            <w:noWrap/>
            <w:vAlign w:val="center"/>
            <w:hideMark/>
          </w:tcPr>
          <w:p w14:paraId="1B11DF6D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TGCTGTTGAAGTCGCAGGAG-3’</w:t>
            </w:r>
          </w:p>
        </w:tc>
      </w:tr>
      <w:tr w:rsidR="00E33AEC" w:rsidRPr="00E33AEC" w14:paraId="5BDADEE8" w14:textId="77777777" w:rsidTr="00E33AEC">
        <w:trPr>
          <w:trHeight w:val="48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1B5492C6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b/>
                <w:b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b/>
                <w:bCs/>
                <w:color w:val="000000"/>
                <w:kern w:val="0"/>
                <w:sz w:val="28"/>
                <w:szCs w:val="28"/>
              </w:rPr>
              <w:t>Human</w:t>
            </w: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168F70E7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ITGA8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17EAFF86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TGTGAGCCTGCAAATCAAC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2D597499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CAGGATGGTGTCACTGATGG-3’</w:t>
            </w:r>
          </w:p>
        </w:tc>
      </w:tr>
      <w:tr w:rsidR="00E33AEC" w:rsidRPr="00E33AEC" w14:paraId="3D2A6665" w14:textId="77777777" w:rsidTr="00E33AEC">
        <w:trPr>
          <w:trHeight w:val="42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76A65580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662B0CEE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RSP18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1C9BE300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GAGGATGAGGTGGAACGTGT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4C6E7" w:fill="B4C6E7"/>
            <w:noWrap/>
            <w:vAlign w:val="center"/>
            <w:hideMark/>
          </w:tcPr>
          <w:p w14:paraId="236036FE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’-TCTTCAGTCGCTCCAGGTCT-3’</w:t>
            </w:r>
          </w:p>
        </w:tc>
      </w:tr>
      <w:tr w:rsidR="00E33AEC" w:rsidRPr="00E33AEC" w14:paraId="56A5A7F5" w14:textId="77777777" w:rsidTr="00E33AEC">
        <w:trPr>
          <w:trHeight w:val="44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1EA70C68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center"/>
            <w:hideMark/>
          </w:tcPr>
          <w:p w14:paraId="0993B1D9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ACTA2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9E1F2" w:fill="D9E1F2"/>
            <w:noWrap/>
            <w:vAlign w:val="bottom"/>
            <w:hideMark/>
          </w:tcPr>
          <w:p w14:paraId="021A90ED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'-TTCAATGTCCCAGCCATGTA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9E1F2" w:fill="D9E1F2"/>
            <w:noWrap/>
            <w:vAlign w:val="center"/>
            <w:hideMark/>
          </w:tcPr>
          <w:p w14:paraId="50368553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'-GAAGGAATAGCCACGCTCAG-3'</w:t>
            </w:r>
          </w:p>
        </w:tc>
      </w:tr>
      <w:tr w:rsidR="00E33AEC" w:rsidRPr="00E33AEC" w14:paraId="6920773F" w14:textId="77777777" w:rsidTr="00E33AEC">
        <w:trPr>
          <w:trHeight w:val="440"/>
        </w:trPr>
        <w:tc>
          <w:tcPr>
            <w:tcW w:w="1780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B4C6E7" w:fill="B4C6E7"/>
            <w:noWrap/>
            <w:vAlign w:val="bottom"/>
            <w:hideMark/>
          </w:tcPr>
          <w:p w14:paraId="2C293494" w14:textId="43EBC67F" w:rsidR="00E33AEC" w:rsidRPr="00E33AEC" w:rsidRDefault="00E33AEC" w:rsidP="00C73325">
            <w:pPr>
              <w:widowControl/>
              <w:jc w:val="center"/>
              <w:rPr>
                <w:rFonts w:ascii="Yu Gothic" w:eastAsia="Yu Gothic" w:hAnsi="Yu Gothic" w:cs="MS PGothic"/>
                <w:color w:val="000000"/>
                <w:kern w:val="0"/>
                <w:sz w:val="24"/>
              </w:rPr>
            </w:pPr>
          </w:p>
        </w:tc>
        <w:tc>
          <w:tcPr>
            <w:tcW w:w="178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43D2CBAF" w14:textId="77777777" w:rsidR="00E33AEC" w:rsidRPr="00E33AEC" w:rsidRDefault="00E33AEC" w:rsidP="00C73325">
            <w:pPr>
              <w:widowControl/>
              <w:jc w:val="center"/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</w:pPr>
            <w:r w:rsidRPr="00E33AEC">
              <w:rPr>
                <w:rFonts w:ascii="Helvetica Neue" w:eastAsia="Yu Gothic" w:hAnsi="Helvetica Neue" w:cs="MS PGothic"/>
                <w:i/>
                <w:iCs/>
                <w:color w:val="000000"/>
                <w:kern w:val="0"/>
                <w:sz w:val="24"/>
              </w:rPr>
              <w:t>COL1A1</w:t>
            </w:r>
          </w:p>
        </w:tc>
        <w:tc>
          <w:tcPr>
            <w:tcW w:w="578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B4C6E7" w:fill="B4C6E7"/>
            <w:noWrap/>
            <w:vAlign w:val="center"/>
            <w:hideMark/>
          </w:tcPr>
          <w:p w14:paraId="08DCE214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'-CCCCAGCCACAAAGAGTCTA-3’</w:t>
            </w:r>
          </w:p>
        </w:tc>
        <w:tc>
          <w:tcPr>
            <w:tcW w:w="572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nil"/>
            </w:tcBorders>
            <w:shd w:val="clear" w:color="B4C6E7" w:fill="B4C6E7"/>
            <w:noWrap/>
            <w:vAlign w:val="center"/>
            <w:hideMark/>
          </w:tcPr>
          <w:p w14:paraId="1CD9C327" w14:textId="77777777" w:rsidR="00E33AEC" w:rsidRPr="00E33AEC" w:rsidRDefault="00E33AEC" w:rsidP="00C73325">
            <w:pPr>
              <w:widowControl/>
              <w:jc w:val="center"/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</w:pPr>
            <w:r w:rsidRPr="00E33AEC">
              <w:rPr>
                <w:rFonts w:ascii="Courier" w:eastAsia="Yu Gothic" w:hAnsi="Courier" w:cs="MS PGothic"/>
                <w:color w:val="000000" w:themeColor="text1"/>
                <w:kern w:val="0"/>
                <w:sz w:val="28"/>
                <w:szCs w:val="28"/>
              </w:rPr>
              <w:t>5'-CTGTACGCAGGTGATTGGTG-3'</w:t>
            </w:r>
          </w:p>
        </w:tc>
      </w:tr>
    </w:tbl>
    <w:p w14:paraId="7EDB6A2F" w14:textId="77777777" w:rsidR="00A54403" w:rsidRPr="00E33AEC" w:rsidRDefault="00A54403">
      <w:pPr>
        <w:rPr>
          <w:rFonts w:ascii="Arial" w:hAnsi="Arial" w:cs="Arial"/>
          <w:b/>
          <w:bCs/>
          <w:color w:val="000000" w:themeColor="text1"/>
          <w:kern w:val="24"/>
          <w:sz w:val="24"/>
        </w:rPr>
      </w:pPr>
    </w:p>
    <w:sectPr w:rsidR="00A54403" w:rsidRPr="00E33AEC" w:rsidSect="003049F7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C20"/>
    <w:rsid w:val="00010BC3"/>
    <w:rsid w:val="0002548C"/>
    <w:rsid w:val="0003318C"/>
    <w:rsid w:val="00046017"/>
    <w:rsid w:val="0006171C"/>
    <w:rsid w:val="00070B62"/>
    <w:rsid w:val="00082CD8"/>
    <w:rsid w:val="000906E1"/>
    <w:rsid w:val="00097347"/>
    <w:rsid w:val="000A6FD0"/>
    <w:rsid w:val="000D0898"/>
    <w:rsid w:val="00126A5A"/>
    <w:rsid w:val="00127AAC"/>
    <w:rsid w:val="00147F35"/>
    <w:rsid w:val="001563CF"/>
    <w:rsid w:val="001D24A6"/>
    <w:rsid w:val="001F35F5"/>
    <w:rsid w:val="00212F1B"/>
    <w:rsid w:val="00286C20"/>
    <w:rsid w:val="003049F7"/>
    <w:rsid w:val="003052A4"/>
    <w:rsid w:val="00370458"/>
    <w:rsid w:val="00420A6A"/>
    <w:rsid w:val="00457516"/>
    <w:rsid w:val="004C02F3"/>
    <w:rsid w:val="004E5AF9"/>
    <w:rsid w:val="00532F4C"/>
    <w:rsid w:val="00535603"/>
    <w:rsid w:val="005447AA"/>
    <w:rsid w:val="005748C8"/>
    <w:rsid w:val="006852EE"/>
    <w:rsid w:val="006B07E7"/>
    <w:rsid w:val="006C4F06"/>
    <w:rsid w:val="006D06E3"/>
    <w:rsid w:val="006E35EE"/>
    <w:rsid w:val="006E46A6"/>
    <w:rsid w:val="00700A19"/>
    <w:rsid w:val="0071745B"/>
    <w:rsid w:val="00730CB8"/>
    <w:rsid w:val="007766FD"/>
    <w:rsid w:val="007E2335"/>
    <w:rsid w:val="007E4451"/>
    <w:rsid w:val="007E65E6"/>
    <w:rsid w:val="00804E23"/>
    <w:rsid w:val="00823A35"/>
    <w:rsid w:val="00826FD5"/>
    <w:rsid w:val="008F54A9"/>
    <w:rsid w:val="00965EE4"/>
    <w:rsid w:val="00971607"/>
    <w:rsid w:val="00982B35"/>
    <w:rsid w:val="009A2185"/>
    <w:rsid w:val="009D5437"/>
    <w:rsid w:val="009F2EC4"/>
    <w:rsid w:val="00A3181A"/>
    <w:rsid w:val="00A54403"/>
    <w:rsid w:val="00A70DCD"/>
    <w:rsid w:val="00A97C48"/>
    <w:rsid w:val="00B102DE"/>
    <w:rsid w:val="00B27C70"/>
    <w:rsid w:val="00B948DC"/>
    <w:rsid w:val="00C73325"/>
    <w:rsid w:val="00C93F41"/>
    <w:rsid w:val="00CB2985"/>
    <w:rsid w:val="00D32EF7"/>
    <w:rsid w:val="00D34ED4"/>
    <w:rsid w:val="00D626D2"/>
    <w:rsid w:val="00D82957"/>
    <w:rsid w:val="00E04244"/>
    <w:rsid w:val="00E33AEC"/>
    <w:rsid w:val="00E667C0"/>
    <w:rsid w:val="00EC65A7"/>
    <w:rsid w:val="00EC75E7"/>
    <w:rsid w:val="00FD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EBA89C"/>
  <w15:docId w15:val="{AAFC77EF-600C-46EF-B234-39153813F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0D089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51">
    <w:name w:val="Grid Table 2 - Accent 51"/>
    <w:basedOn w:val="TableNormal"/>
    <w:uiPriority w:val="47"/>
    <w:rsid w:val="000D089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0D089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27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B27C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B27C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-Accent11">
    <w:name w:val="Grid Table 2 - Accent 11"/>
    <w:basedOn w:val="TableNormal"/>
    <w:uiPriority w:val="47"/>
    <w:rsid w:val="00E33AE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4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崎　恭之</dc:creator>
  <cp:keywords/>
  <dc:description/>
  <cp:lastModifiedBy>V, RamPrasanth</cp:lastModifiedBy>
  <cp:revision>3</cp:revision>
  <dcterms:created xsi:type="dcterms:W3CDTF">2021-01-18T10:52:00Z</dcterms:created>
  <dcterms:modified xsi:type="dcterms:W3CDTF">2021-02-09T17:04:00Z</dcterms:modified>
</cp:coreProperties>
</file>